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BB741" w14:textId="768E4171" w:rsidR="00BA761F" w:rsidRDefault="00BA761F" w:rsidP="00BA761F">
      <w:pPr>
        <w:spacing w:before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761F">
        <w:rPr>
          <w:rFonts w:ascii="Times New Roman" w:hAnsi="Times New Roman" w:cs="Times New Roman"/>
          <w:b/>
          <w:bCs/>
          <w:sz w:val="24"/>
          <w:szCs w:val="24"/>
        </w:rPr>
        <w:t>DEVELOPMENT OF A STANDARDIZED CONSENSUS LEXICON FOR TERMS RELATED TO MICRONUTRIENT PROGRAMS</w:t>
      </w:r>
    </w:p>
    <w:p w14:paraId="0F2660A3" w14:textId="77777777" w:rsidR="00BA761F" w:rsidRDefault="00BA761F" w:rsidP="00BA761F">
      <w:pPr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2DF764" w14:textId="44FF3F26" w:rsidR="00C845F8" w:rsidRDefault="00EB1630" w:rsidP="00BA761F">
      <w:pPr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(1) </w:t>
      </w:r>
    </w:p>
    <w:p w14:paraId="165A9CAE" w14:textId="0A34B01D" w:rsidR="00B93989" w:rsidRPr="007A4376" w:rsidRDefault="00B93989" w:rsidP="00BA761F">
      <w:pPr>
        <w:spacing w:before="0" w:line="360" w:lineRule="auto"/>
        <w:ind w:left="540" w:hanging="540"/>
        <w:rPr>
          <w:rFonts w:ascii="Times New Roman" w:hAnsi="Times New Roman" w:cs="Times New Roman"/>
          <w:b/>
          <w:bCs/>
          <w:sz w:val="24"/>
          <w:szCs w:val="24"/>
        </w:rPr>
      </w:pPr>
      <w:r w:rsidRPr="007A4376">
        <w:rPr>
          <w:rFonts w:ascii="Times New Roman" w:hAnsi="Times New Roman" w:cs="Times New Roman"/>
          <w:b/>
          <w:bCs/>
          <w:sz w:val="24"/>
          <w:szCs w:val="24"/>
        </w:rPr>
        <w:t>List of references</w:t>
      </w:r>
      <w:r w:rsidR="00337C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7C4C" w:rsidRPr="00337C4C">
        <w:rPr>
          <w:rFonts w:ascii="Times New Roman" w:hAnsi="Times New Roman" w:cs="Times New Roman"/>
          <w:b/>
          <w:bCs/>
          <w:sz w:val="24"/>
          <w:szCs w:val="24"/>
        </w:rPr>
        <w:t>for terms search in Lexicon</w:t>
      </w:r>
    </w:p>
    <w:p w14:paraId="20A7735A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 xml:space="preserve">ACT No. XXVII of Balochistan provincial assembly secretariat: The Balochistan Food Authority Act (2021). </w:t>
      </w:r>
    </w:p>
    <w:p w14:paraId="53010DF3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Allen, L. H., A. L. Carriquiry and S. P. Murphy (2020). "Perspective: proposed harmonized nutrient reference values for populations." Advances in Nutrition 11(3): 469-483.</w:t>
      </w:r>
    </w:p>
    <w:p w14:paraId="6A80FD57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Allen, The SAGE Encylopedia of Communication Research Methods, 2017</w:t>
      </w:r>
    </w:p>
    <w:p w14:paraId="7183D92E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Article 3(18) of the Regulation (EC) No 178/2002 of the European Parliament and of the Council</w:t>
      </w:r>
    </w:p>
    <w:p w14:paraId="6A2FAD19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Balochistan provincial assembly secretariat: The Balochistan Food Authority Act, (2014).</w:t>
      </w:r>
    </w:p>
    <w:p w14:paraId="42108DCB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Black’s Law Dictionary, Eleventh Edition, (2019).</w:t>
      </w:r>
    </w:p>
    <w:p w14:paraId="101C8C4D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European Food Safety Authority, Food contact materials</w:t>
      </w:r>
    </w:p>
    <w:p w14:paraId="323F1A80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 (2021). Minimum dietary diversity for women: An updated guide to measurement-from collection to action, Food and Agriculture Organization of the United Nations.</w:t>
      </w:r>
    </w:p>
    <w:p w14:paraId="39E860A4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 and WHO (2021): Guidelines on Nutrition Labelling (CXG 2-1985)</w:t>
      </w:r>
    </w:p>
    <w:p w14:paraId="22D039A3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 Food Safety and Standards (Advertising and Claims) Regulations (2018)</w:t>
      </w:r>
    </w:p>
    <w:p w14:paraId="293FF5B0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, WHO (2011): General principles of food hygiene CXC 1-1969</w:t>
      </w:r>
    </w:p>
    <w:p w14:paraId="15C121C1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, WHO (2011): General principles of food hygiene CXC 1-1970</w:t>
      </w:r>
    </w:p>
    <w:p w14:paraId="2D38A129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, WHO (2011): General Principles of Food Hygiene, (CXC 1-1969).</w:t>
      </w:r>
    </w:p>
    <w:p w14:paraId="708B76A3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, WHO (2018): General standard for the labelling of prepackaged foods: CXS 1-1985</w:t>
      </w:r>
    </w:p>
    <w:p w14:paraId="315335C4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AO, WHO: General Principles of Food Hygiene, (CXC 1-1969).</w:t>
      </w:r>
    </w:p>
    <w:p w14:paraId="60425F11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ood Safety and Standards (Advertising and Claims) Regulations (2018)</w:t>
      </w:r>
    </w:p>
    <w:p w14:paraId="6D45F839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ood Safety and Standards (Imports) Regulations, (2017).</w:t>
      </w:r>
    </w:p>
    <w:p w14:paraId="305095E0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ood Safety and Standards (Labelling and Display) Regulations (2020)</w:t>
      </w:r>
    </w:p>
    <w:p w14:paraId="1E926CE5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Food Safety and Standards (Packaging) Regulations (2018)</w:t>
      </w:r>
    </w:p>
    <w:p w14:paraId="726861B5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Global Alliance for Improved Nutrition (GAIN): https://www.gainhealth.org/</w:t>
      </w:r>
    </w:p>
    <w:p w14:paraId="297958C3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lastRenderedPageBreak/>
        <w:t>Global fortification data exchange (GFDx) indicator definitions and data inclusion criteria, 2019.</w:t>
      </w:r>
    </w:p>
    <w:p w14:paraId="2F4EFBFF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Global Fortification Data Exchange (GFDx): https://fortificationdata.org/</w:t>
      </w:r>
    </w:p>
    <w:p w14:paraId="0426203C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Global Fortification Data Exchange (GFDx): Methodology, Definitions of GFDx indicators</w:t>
      </w:r>
    </w:p>
    <w:p w14:paraId="45AF52EC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Hess, S. Y., A. C. McLain, E. A. Frongillo, A. Afshin, N. J. Kassebaum, S. J. M. Osendarp, R. Atkin, R. Rawat and K. H. Brown (2021). "Challenges for Estimating the Global Prevalence of Micronutrient Deficiencies and Related Disease Burden: A Case Study of the Global Burden of Disease Study." Current Developments in Nutrition 5(12).</w:t>
      </w:r>
    </w:p>
    <w:p w14:paraId="720CF941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https://en.wikipedia.org/wiki/Data_library</w:t>
      </w:r>
    </w:p>
    <w:p w14:paraId="76C3246D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Institute of Medicine (2000). Dietary Reference Intakes: Applications in Dietary Assessment, The National Academies Press.</w:t>
      </w:r>
    </w:p>
    <w:p w14:paraId="37596681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Iodine Global Network: https://ign.org/</w:t>
      </w:r>
    </w:p>
    <w:p w14:paraId="7BBE34E8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 xml:space="preserve">King’s College London, OpeN-Global: https://www.kcl.ac.uk/open-global </w:t>
      </w:r>
    </w:p>
    <w:p w14:paraId="4B00A483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 xml:space="preserve">Micronutrient Forum: https://micronutrientforum.org/ </w:t>
      </w:r>
    </w:p>
    <w:p w14:paraId="72B415B8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Office of Research Integrity: Responsible conduct in data management</w:t>
      </w:r>
    </w:p>
    <w:p w14:paraId="01B235C6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Olson, R., B. Gavin-Smith, C. Ferraboschi and K. Kraemer (2021). "Food Fortification: The Advantages, Disadvantages and Lessons from Sight and Life Programs." Nutrients 13(4): 1118.</w:t>
      </w:r>
    </w:p>
    <w:p w14:paraId="2CC59F35" w14:textId="21ADF9B6" w:rsidR="008B6982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 xml:space="preserve">Open Data Watch, </w:t>
      </w:r>
      <w:r w:rsidR="00FE028D" w:rsidRPr="00FE028D">
        <w:rPr>
          <w:rFonts w:ascii="Times New Roman" w:hAnsi="Times New Roman" w:cs="Times New Roman"/>
          <w:sz w:val="24"/>
          <w:szCs w:val="24"/>
        </w:rPr>
        <w:t xml:space="preserve">https://opendatawatch.com/ </w:t>
      </w:r>
      <w:r w:rsidR="00FE028D">
        <w:rPr>
          <w:rFonts w:ascii="Times New Roman" w:hAnsi="Times New Roman" w:cs="Times New Roman"/>
          <w:sz w:val="24"/>
          <w:szCs w:val="24"/>
        </w:rPr>
        <w:t xml:space="preserve">: </w:t>
      </w:r>
      <w:r w:rsidRPr="007A4376">
        <w:rPr>
          <w:rFonts w:ascii="Times New Roman" w:hAnsi="Times New Roman" w:cs="Times New Roman"/>
          <w:sz w:val="24"/>
          <w:szCs w:val="24"/>
        </w:rPr>
        <w:t>access on 12 April</w:t>
      </w:r>
    </w:p>
    <w:p w14:paraId="218C370A" w14:textId="1EBFF95F" w:rsidR="00580D98" w:rsidRPr="007A4376" w:rsidRDefault="00580D98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-Global, King’s College London (</w:t>
      </w:r>
      <w:r w:rsidRPr="00580D98">
        <w:rPr>
          <w:rFonts w:ascii="Times New Roman" w:hAnsi="Times New Roman" w:cs="Times New Roman"/>
          <w:sz w:val="24"/>
          <w:szCs w:val="24"/>
        </w:rPr>
        <w:t>https://www.kcl.ac.uk/open-global</w:t>
      </w:r>
      <w:r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34798987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Oracle Cloud Free Tier: What is database?</w:t>
      </w:r>
    </w:p>
    <w:p w14:paraId="359DBF49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Osendarp, S. J., H. Martinez, G. S. Garrett, L. M. Neufeld, L. M. De-Regil, M. Vossenaar and I. Darnton-Hill (2018). "Large-scale food fortification and biofortification in low- and middle-income countries: a review of programs, trends, challenges, and evidence gaps." Food and nutrition bulletin 39(2): 315-331.</w:t>
      </w:r>
    </w:p>
    <w:p w14:paraId="7FC012AE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Packaged Food Labelling Act, (2017).</w:t>
      </w:r>
    </w:p>
    <w:p w14:paraId="0699A223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PATH and GAIN (2015). Rice fortification toolkit: technical manual: https://www.gainhealth.org/resources/reports-and-publications/rice-fortification-toolkit-technical-manual</w:t>
      </w:r>
    </w:p>
    <w:p w14:paraId="4EEDD52E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PATH and GAIN (2015). Rice fortification toolkit: technical manual: https://www.gainhealth.org/resources/reports-and-publications/rice-fortification-toolkit-technical-manual</w:t>
      </w:r>
    </w:p>
    <w:p w14:paraId="151835F5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lastRenderedPageBreak/>
        <w:t>Punjab Pure Food Regulations (2018)</w:t>
      </w:r>
    </w:p>
    <w:p w14:paraId="5CDAAF3A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Regulation on Food Safety (Chemical Contamination, toxin, and harmful residue), (2017).</w:t>
      </w:r>
    </w:p>
    <w:p w14:paraId="4C8118E4" w14:textId="54D4E899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Science Direct</w:t>
      </w:r>
      <w:r w:rsidR="00471675" w:rsidRPr="007A4376">
        <w:rPr>
          <w:rFonts w:ascii="Times New Roman" w:hAnsi="Times New Roman" w:cs="Times New Roman"/>
          <w:sz w:val="24"/>
          <w:szCs w:val="24"/>
        </w:rPr>
        <w:t>: Target population: https://www.sciencedirect.com/topics/engineering/target-population</w:t>
      </w:r>
    </w:p>
    <w:p w14:paraId="0FA4ADFC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Science Direct (2015) (https://www.sciencedirect.com/topics/biochemistry-genetics-and-molecular-biology/essential-nutrient)</w:t>
      </w:r>
    </w:p>
    <w:p w14:paraId="3BB35724" w14:textId="53936D9C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Science Direct: Dairy products</w:t>
      </w:r>
      <w:r w:rsidR="00471675" w:rsidRPr="007A4376">
        <w:rPr>
          <w:rFonts w:ascii="Times New Roman" w:hAnsi="Times New Roman" w:cs="Times New Roman"/>
          <w:sz w:val="24"/>
          <w:szCs w:val="24"/>
        </w:rPr>
        <w:t>: https://www.sciencedirect.com/topics/agricultural-and-biological-sciences/dairy-product</w:t>
      </w:r>
    </w:p>
    <w:p w14:paraId="6A22DB90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Sight and Life supplement covering the Scaling up Rice Fortification in Asia meeting in Bangkok (2014).</w:t>
      </w:r>
    </w:p>
    <w:p w14:paraId="564E1B32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Sindh Compulsory Iodization of Salt Act (2013): Provincial assembly of Sindh notification Karachi.</w:t>
      </w:r>
    </w:p>
    <w:p w14:paraId="0D763EFC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Tableau, Guide To Data Cleaning: Definition, Benefits, Components, And How To Clean Your Data: access at https://www.tableau.com/learn/articles/what-is-data-cleaning on 12 April 2023</w:t>
      </w:r>
    </w:p>
    <w:p w14:paraId="0C5AF9A8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The Regulation (EC) No 178/2002 of the European Parliament and of the Council</w:t>
      </w:r>
    </w:p>
    <w:p w14:paraId="192846AD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The Regulation (EC) No 178/2002 of the European Parliament and of the Council</w:t>
      </w:r>
    </w:p>
    <w:p w14:paraId="392C0781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The Right to Food and Food Sovereignty Act, 2075 (2018)</w:t>
      </w:r>
    </w:p>
    <w:p w14:paraId="6928C397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The United Nations: Peace, dignity and equality on a healthy planet</w:t>
      </w:r>
    </w:p>
    <w:p w14:paraId="5BE46EFD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UNICEF Nutrition: https://www.unicef.org/nutrition</w:t>
      </w:r>
    </w:p>
    <w:p w14:paraId="6582D8C4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UNICEF: The Convention on the Rights of the Child, The children’s version: https://www.unicef.org/child-rights-convention/convention-text-childrens-version</w:t>
      </w:r>
    </w:p>
    <w:p w14:paraId="67C2D6E1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USAID (2022). Large-Scale Food Fortification Programming Guide: Supporting Food Fortification at a Country Level and on a Global Scale: https://www.advancingnutrition.org/resources/usaid-large-scale-food-fortification-programming-guide-supporting-food-fortification</w:t>
      </w:r>
    </w:p>
    <w:p w14:paraId="38BA635C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HO (2018). "Guideline: fortification of rice with vitamins and minerals as a public health strategy."</w:t>
      </w:r>
    </w:p>
    <w:p w14:paraId="6182904B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HO (2021). "Monitoring flour fortification to maximize health benefits: a manual for millers, regulators, and programme managers."</w:t>
      </w:r>
    </w:p>
    <w:p w14:paraId="68E67F36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HO (2021). National nutrition information systems – the fundamental series, modules 1–5, New York: United Nations Children’s Fund (UNICEF) and the World Health Organization.</w:t>
      </w:r>
    </w:p>
    <w:p w14:paraId="6DAB1F05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lastRenderedPageBreak/>
        <w:t>WHO and FAO (2006). Guidelines on food fortification with micronutrients: https://www.who.int/publications/i/item/9241594012</w:t>
      </w:r>
    </w:p>
    <w:p w14:paraId="58D1EBF1" w14:textId="1739EC1A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HO</w:t>
      </w:r>
      <w:r w:rsidR="00ED113F" w:rsidRPr="007A4376">
        <w:rPr>
          <w:rFonts w:ascii="Times New Roman" w:hAnsi="Times New Roman" w:cs="Times New Roman"/>
          <w:sz w:val="24"/>
          <w:szCs w:val="24"/>
        </w:rPr>
        <w:t>,</w:t>
      </w:r>
      <w:r w:rsidRPr="007A4376">
        <w:rPr>
          <w:rFonts w:ascii="Times New Roman" w:hAnsi="Times New Roman" w:cs="Times New Roman"/>
          <w:sz w:val="24"/>
          <w:szCs w:val="24"/>
        </w:rPr>
        <w:t xml:space="preserve"> Key facts on food additives</w:t>
      </w:r>
      <w:r w:rsidR="00ED113F" w:rsidRPr="007A4376">
        <w:rPr>
          <w:rFonts w:ascii="Times New Roman" w:hAnsi="Times New Roman" w:cs="Times New Roman"/>
          <w:sz w:val="24"/>
          <w:szCs w:val="24"/>
        </w:rPr>
        <w:t>: https://www.who.int/news-room/fact-sheets/detail/food-additives#:~:text=Key%20facts,modify%20sensory%20properties%20of%20food.</w:t>
      </w:r>
    </w:p>
    <w:p w14:paraId="08555066" w14:textId="7777777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HO, Adolescent health: https://www.who.int/health-topics/adolescent-health#tab=tab_1</w:t>
      </w:r>
    </w:p>
    <w:p w14:paraId="4BFA1658" w14:textId="535F69F7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ikipedia. Data curation</w:t>
      </w:r>
      <w:r w:rsidR="00ED113F" w:rsidRPr="007A4376">
        <w:rPr>
          <w:rFonts w:ascii="Times New Roman" w:hAnsi="Times New Roman" w:cs="Times New Roman"/>
          <w:sz w:val="24"/>
          <w:szCs w:val="24"/>
        </w:rPr>
        <w:t>: https://en.wikipedia.org/wiki/Data_curation</w:t>
      </w:r>
    </w:p>
    <w:p w14:paraId="54381E23" w14:textId="0CDFE612" w:rsidR="008B6982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ikipedia. Data exchange</w:t>
      </w:r>
      <w:r w:rsidR="00ED113F" w:rsidRPr="007A4376">
        <w:rPr>
          <w:rFonts w:ascii="Times New Roman" w:hAnsi="Times New Roman" w:cs="Times New Roman"/>
          <w:sz w:val="24"/>
          <w:szCs w:val="24"/>
        </w:rPr>
        <w:t>: https://en.wikipedia.org/wiki/Data_exchange</w:t>
      </w:r>
    </w:p>
    <w:p w14:paraId="57ABC365" w14:textId="58FF7E4B" w:rsidR="00ED113F" w:rsidRPr="007A4376" w:rsidRDefault="008B6982" w:rsidP="00BA761F">
      <w:pPr>
        <w:pStyle w:val="ListParagraph"/>
        <w:numPr>
          <w:ilvl w:val="0"/>
          <w:numId w:val="2"/>
        </w:numPr>
        <w:spacing w:before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A4376">
        <w:rPr>
          <w:rFonts w:ascii="Times New Roman" w:hAnsi="Times New Roman" w:cs="Times New Roman"/>
          <w:sz w:val="24"/>
          <w:szCs w:val="24"/>
        </w:rPr>
        <w:t>World Food Programme (WFP): https://www.wfp.org/</w:t>
      </w:r>
    </w:p>
    <w:sectPr w:rsidR="00ED113F" w:rsidRPr="007A4376" w:rsidSect="00122DD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32803"/>
    <w:multiLevelType w:val="hybridMultilevel"/>
    <w:tmpl w:val="5A7CA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92C1C"/>
    <w:multiLevelType w:val="hybridMultilevel"/>
    <w:tmpl w:val="CAD293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543545">
    <w:abstractNumId w:val="1"/>
  </w:num>
  <w:num w:numId="2" w16cid:durableId="735856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89"/>
    <w:rsid w:val="0001128D"/>
    <w:rsid w:val="00103471"/>
    <w:rsid w:val="00122DDF"/>
    <w:rsid w:val="001263B2"/>
    <w:rsid w:val="0020769C"/>
    <w:rsid w:val="002624ED"/>
    <w:rsid w:val="00337C4C"/>
    <w:rsid w:val="00471675"/>
    <w:rsid w:val="00580D98"/>
    <w:rsid w:val="00694BDF"/>
    <w:rsid w:val="00737B96"/>
    <w:rsid w:val="007A4376"/>
    <w:rsid w:val="008B6982"/>
    <w:rsid w:val="009B0E81"/>
    <w:rsid w:val="00AD142E"/>
    <w:rsid w:val="00B93989"/>
    <w:rsid w:val="00BA761F"/>
    <w:rsid w:val="00BC1DB9"/>
    <w:rsid w:val="00C52230"/>
    <w:rsid w:val="00C845F8"/>
    <w:rsid w:val="00CC2FBA"/>
    <w:rsid w:val="00D304C5"/>
    <w:rsid w:val="00D32254"/>
    <w:rsid w:val="00D90EC5"/>
    <w:rsid w:val="00D97C5B"/>
    <w:rsid w:val="00DA0D78"/>
    <w:rsid w:val="00EB1630"/>
    <w:rsid w:val="00ED113F"/>
    <w:rsid w:val="00FE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5FBF1"/>
  <w15:chartTrackingRefBased/>
  <w15:docId w15:val="{6D32167E-7728-4229-ABD8-7D6A35A5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2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9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24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4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1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956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in Mar Hlaing</dc:creator>
  <cp:keywords/>
  <dc:description/>
  <cp:lastModifiedBy>Lwin Mar Hlaing</cp:lastModifiedBy>
  <cp:revision>18</cp:revision>
  <dcterms:created xsi:type="dcterms:W3CDTF">2023-12-07T06:26:00Z</dcterms:created>
  <dcterms:modified xsi:type="dcterms:W3CDTF">2024-07-13T12:45:00Z</dcterms:modified>
</cp:coreProperties>
</file>